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80" w:type="dxa"/>
        <w:tblInd w:w="818" w:type="dxa"/>
        <w:tblLook w:val="04A0"/>
      </w:tblPr>
      <w:tblGrid>
        <w:gridCol w:w="1460"/>
        <w:gridCol w:w="2280"/>
        <w:gridCol w:w="1520"/>
        <w:gridCol w:w="2320"/>
      </w:tblGrid>
      <w:tr w:rsidR="00E423BF" w:rsidRPr="00E423BF" w:rsidTr="00E423BF">
        <w:trPr>
          <w:trHeight w:val="340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423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aqman</w:t>
            </w:r>
            <w:proofErr w:type="spellEnd"/>
            <w:r w:rsidRPr="00E423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Primer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aqman Primer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V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971716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AT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263492_m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765553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CH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181117_m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DH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999925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PRN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1109231_m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DN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976831_s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100A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1112771_g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1076078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GB2A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935948_m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PCAM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901885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CUBE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1012962_m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RBB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1001580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1026708_g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R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174860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IT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1061399_m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GFR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608743_g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O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1090242_m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XA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4187555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NAI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950344_m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LI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609233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NAIL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195591_m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B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917999_g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RC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1082246_m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SB_REF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939627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EAP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185180_m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pb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205296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BP_REF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427620_m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GFBP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1057900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WIST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361186_m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GFBP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181213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NT5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998537_m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CNK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158428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XT2L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1012280_m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RT1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1588578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S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172878_m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RT1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1051611_g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RT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361185_m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MB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1055967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PY1R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1001499_g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OXL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158757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2621230_s1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GEA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366532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P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902194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LPH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225445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DGFR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1019589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GF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0182176_m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423BF" w:rsidRPr="00E423BF" w:rsidTr="00E423BF">
        <w:trPr>
          <w:trHeight w:val="34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TX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s04234069_m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423BF" w:rsidRPr="00E423BF" w:rsidRDefault="00E423BF" w:rsidP="00E423B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423B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:rsidR="00E423BF" w:rsidRDefault="00E423BF" w:rsidP="00E423BF">
      <w:pPr>
        <w:rPr>
          <w:rFonts w:ascii="Times New Roman" w:hAnsi="Times New Roman" w:cs="Times New Roman"/>
          <w:sz w:val="16"/>
          <w:szCs w:val="16"/>
        </w:rPr>
      </w:pPr>
    </w:p>
    <w:p w:rsidR="00E423BF" w:rsidRPr="00E423BF" w:rsidRDefault="00E423BF" w:rsidP="00E423BF">
      <w:pPr>
        <w:rPr>
          <w:rFonts w:ascii="Times New Roman" w:hAnsi="Times New Roman" w:cs="Times New Roman"/>
          <w:b/>
          <w:sz w:val="16"/>
          <w:szCs w:val="16"/>
        </w:rPr>
      </w:pPr>
      <w:r w:rsidRPr="00E423BF">
        <w:rPr>
          <w:rFonts w:ascii="Times New Roman" w:hAnsi="Times New Roman" w:cs="Times New Roman"/>
          <w:b/>
        </w:rPr>
        <w:t xml:space="preserve">Supplemental Table </w:t>
      </w:r>
      <w:r w:rsidR="00033552">
        <w:rPr>
          <w:rFonts w:ascii="Times New Roman" w:hAnsi="Times New Roman" w:cs="Times New Roman"/>
          <w:b/>
        </w:rPr>
        <w:t>I</w:t>
      </w:r>
      <w:r w:rsidRPr="00E423BF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 </w:t>
      </w:r>
      <w:r w:rsidRPr="00E423BF">
        <w:rPr>
          <w:rFonts w:ascii="Times New Roman" w:hAnsi="Times New Roman" w:cs="Times New Roman"/>
        </w:rPr>
        <w:t>Gene Symbols and TaqMan Primer-Probes used for qRT-PCR analysis of 46-gene panel.</w:t>
      </w:r>
      <w:r w:rsidRPr="00E423BF">
        <w:rPr>
          <w:rFonts w:ascii="Times New Roman" w:hAnsi="Times New Roman" w:cs="Times New Roman"/>
          <w:b/>
          <w:sz w:val="16"/>
          <w:szCs w:val="16"/>
        </w:rPr>
        <w:br w:type="page"/>
      </w:r>
    </w:p>
    <w:tbl>
      <w:tblPr>
        <w:tblW w:w="8557" w:type="dxa"/>
        <w:tblInd w:w="811" w:type="dxa"/>
        <w:tblCellMar>
          <w:left w:w="0" w:type="dxa"/>
          <w:right w:w="0" w:type="dxa"/>
        </w:tblCellMar>
        <w:tblLook w:val="0600"/>
      </w:tblPr>
      <w:tblGrid>
        <w:gridCol w:w="1003"/>
        <w:gridCol w:w="1102"/>
        <w:gridCol w:w="1082"/>
        <w:gridCol w:w="1122"/>
        <w:gridCol w:w="1062"/>
        <w:gridCol w:w="1062"/>
        <w:gridCol w:w="1062"/>
        <w:gridCol w:w="1062"/>
      </w:tblGrid>
      <w:tr w:rsidR="00E423BF" w:rsidRPr="00ED18C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ED18CC" w:rsidRDefault="00E423BF" w:rsidP="009134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Gene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ED18CC" w:rsidRDefault="00E423BF" w:rsidP="009134E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# Positive (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ER+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ER-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N+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N-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M+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M-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PLAT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59 (84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5 (89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4 (8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3 (7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3 (91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9 (9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40 (81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STEAP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43 (61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7 (60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6 (61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15 (5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26 (72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1 (52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2 (65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GRB7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9 (55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11 (39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28 (6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6 (53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2 (61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5 (71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4 (48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KCNK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9 (55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6 (57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3 (54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7 (5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0 (55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1 (52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8 (57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SIP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9 (41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3 (46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6 (38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1 (3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7 (47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9 (42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0 (40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IGFBP5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8 (40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9 (32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9 (45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1 (3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6 (44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8 (38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0 (40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MLPH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6 (37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2 (42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4 (33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2 (4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1 (3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12 (57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14 (28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SCUBE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5 (35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14 (50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11 (2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9 (3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4 (38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7 (33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8 (36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CDH3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2 (31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7 (25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5 (35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9 (3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2 (33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8 (38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4 (28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HSPB7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1 (30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9 (32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2 (28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7 (23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0 (27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6 (28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5 (30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SNAIL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1 (30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8 (28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3 (3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1 (3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0 (27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5 (23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6 (32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CAV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0 (28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7 (25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3 (3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8 (2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1 (3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7 (33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3 (26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LAMB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7 (24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10 (35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7 (1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9 (3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7 (19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4 (19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3 (26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PGF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7 (24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7 (25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0 (23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9 (3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7 (19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4 (19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3 (26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WNT5A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7 (24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10 (35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7 (1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4 (13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0 (27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4 (19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3 (26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S100A3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5 (21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4 (14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1 (2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5 (1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0 (27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6 (28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9 (18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SLIT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4 (20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7 (25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7 (1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6 (2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7 (19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5 (23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9 (18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PDGFRB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0 (14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5 (17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5 (11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4 (13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5 (13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14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7 (14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CCND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9 (12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10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6 (14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5 (1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8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9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7 (14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SMO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9 (12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7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7 (1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7 (19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4 (19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5 (10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IGFBP4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9 (12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10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6 (14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1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6 (1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4 (19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5 (10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ERBB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8 (11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7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6 (14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5 (1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8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4 (19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4 (8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FGFR4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7 (10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4 (14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7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5 (13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9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5 (10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PTCH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6 (8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10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7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4 (11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4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5 (10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EPCAM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6 (8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0 (0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6 (14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4 (11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14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6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PITX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5 (7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3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4 (9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1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5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14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4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PTPRN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5 (7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10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4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1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5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9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6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GLI3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4 (5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7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4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3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8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4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6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AGXT2L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4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7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2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1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0 (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3 (14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ED18CC" w:rsidRDefault="00E423BF" w:rsidP="009134E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D18CC">
              <w:rPr>
                <w:rFonts w:ascii="Times New Roman" w:hAnsi="Times New Roman" w:cs="Times New Roman"/>
                <w:b/>
                <w:sz w:val="16"/>
                <w:szCs w:val="16"/>
              </w:rPr>
              <w:t>0 (0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SRC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4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3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4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0 (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8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0 (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3 (6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SCGB2A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2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3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2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3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0 (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0 (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4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TWIST1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2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3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2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6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0 (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2 (9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0 (0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KRT5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0 (0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2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0 (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2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0 (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2% )</w:t>
            </w:r>
          </w:p>
        </w:tc>
      </w:tr>
      <w:tr w:rsidR="00E423BF" w:rsidRPr="002166EC" w:rsidTr="009134EB">
        <w:trPr>
          <w:trHeight w:val="303"/>
        </w:trPr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SNAI2</w:t>
            </w:r>
          </w:p>
        </w:tc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10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3% )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0 (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0 (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2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0 (0% )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2" w:type="dxa"/>
              <w:left w:w="43" w:type="dxa"/>
              <w:bottom w:w="0" w:type="dxa"/>
              <w:right w:w="43" w:type="dxa"/>
            </w:tcMar>
            <w:vAlign w:val="bottom"/>
            <w:hideMark/>
          </w:tcPr>
          <w:p w:rsidR="00E423BF" w:rsidRPr="002166EC" w:rsidRDefault="00E423BF" w:rsidP="009134E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6EC">
              <w:rPr>
                <w:rFonts w:ascii="Times New Roman" w:hAnsi="Times New Roman" w:cs="Times New Roman"/>
                <w:sz w:val="16"/>
                <w:szCs w:val="16"/>
              </w:rPr>
              <w:t>1 (2% )</w:t>
            </w:r>
          </w:p>
        </w:tc>
      </w:tr>
    </w:tbl>
    <w:p w:rsidR="00E423BF" w:rsidRDefault="00E423BF" w:rsidP="00E423BF">
      <w:pPr>
        <w:rPr>
          <w:rFonts w:ascii="Times New Roman" w:hAnsi="Times New Roman" w:cs="Times New Roman"/>
          <w:sz w:val="16"/>
          <w:szCs w:val="16"/>
        </w:rPr>
      </w:pPr>
    </w:p>
    <w:p w:rsidR="00E75FEF" w:rsidRPr="002166EC" w:rsidRDefault="00E423BF" w:rsidP="00E423B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Table </w:t>
      </w:r>
      <w:r w:rsidR="00033552">
        <w:rPr>
          <w:rFonts w:ascii="Times New Roman" w:hAnsi="Times New Roman" w:cs="Times New Roman"/>
          <w:b/>
        </w:rPr>
        <w:t>II</w:t>
      </w:r>
      <w:r>
        <w:rPr>
          <w:rFonts w:ascii="Times New Roman" w:hAnsi="Times New Roman" w:cs="Times New Roman"/>
          <w:b/>
        </w:rPr>
        <w:t xml:space="preserve">.  </w:t>
      </w:r>
      <w:r>
        <w:rPr>
          <w:rFonts w:ascii="Times New Roman" w:hAnsi="Times New Roman" w:cs="Times New Roman"/>
        </w:rPr>
        <w:t>Frequency of gene transcript positivity in 70 breast cancer patient BM samples, dichotomized by estrogen receptor status of the primary tumor (ER+ vs. ER-), presence of lymph node metastasis (N+ vs. N-), and development of distant metastatic disease (M+ vs. M-).  Numbers in bold are significantly different (p &lt; 0.05 Fishers Exact Test</w:t>
      </w:r>
      <w:r w:rsidR="007503C8">
        <w:rPr>
          <w:rFonts w:ascii="Times New Roman" w:hAnsi="Times New Roman" w:cs="Times New Roman"/>
        </w:rPr>
        <w:t>) but</w:t>
      </w:r>
      <w:r>
        <w:rPr>
          <w:rFonts w:ascii="Times New Roman" w:hAnsi="Times New Roman" w:cs="Times New Roman"/>
        </w:rPr>
        <w:t xml:space="preserve"> are not significant when corrected for multiple comparisons (</w:t>
      </w:r>
      <w:r w:rsidRPr="0070542A">
        <w:rPr>
          <w:rFonts w:ascii="Times New Roman" w:hAnsi="Times New Roman" w:cs="Times New Roman"/>
          <w:b/>
        </w:rPr>
        <w:t>FDR</w:t>
      </w:r>
      <w:r>
        <w:rPr>
          <w:rFonts w:ascii="Times New Roman" w:hAnsi="Times New Roman" w:cs="Times New Roman"/>
        </w:rPr>
        <w:t>).</w:t>
      </w:r>
    </w:p>
    <w:sectPr w:rsidR="00E75FEF" w:rsidRPr="002166EC" w:rsidSect="00B300CC">
      <w:footerReference w:type="default" r:id="rId7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13D0" w:rsidRDefault="005E13D0" w:rsidP="00C31C2D">
      <w:r>
        <w:separator/>
      </w:r>
    </w:p>
  </w:endnote>
  <w:endnote w:type="continuationSeparator" w:id="0">
    <w:p w:rsidR="005E13D0" w:rsidRDefault="005E13D0" w:rsidP="00C31C2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639790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6FD6" w:rsidRDefault="00E96696">
        <w:pPr>
          <w:pStyle w:val="Footer"/>
          <w:jc w:val="center"/>
        </w:pPr>
        <w:r>
          <w:fldChar w:fldCharType="begin"/>
        </w:r>
        <w:r w:rsidR="00126FD6">
          <w:instrText xml:space="preserve"> PAGE   \* MERGEFORMAT </w:instrText>
        </w:r>
        <w:r>
          <w:fldChar w:fldCharType="separate"/>
        </w:r>
        <w:r w:rsidR="008915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6FD6" w:rsidRDefault="00126FD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13D0" w:rsidRDefault="005E13D0" w:rsidP="00C31C2D">
      <w:r>
        <w:separator/>
      </w:r>
    </w:p>
  </w:footnote>
  <w:footnote w:type="continuationSeparator" w:id="0">
    <w:p w:rsidR="005E13D0" w:rsidRDefault="005E13D0" w:rsidP="00C31C2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1D3A60"/>
    <w:multiLevelType w:val="hybridMultilevel"/>
    <w:tmpl w:val="AC0A9932"/>
    <w:lvl w:ilvl="0" w:tplc="61E2916E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atson, Mark">
    <w15:presenceInfo w15:providerId="AD" w15:userId="S::watsonm@wustl.edu::ccd37b9c-fe81-4eda-a2ea-2bacd754d4bb"/>
  </w15:person>
  <w15:person w15:author="Mudalagiriyappa Siddappa, Chidananda">
    <w15:presenceInfo w15:providerId="AD" w15:userId="S-1-5-21-3579272529-3368358661-2280984729-26318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300CC"/>
    <w:rsid w:val="000042E6"/>
    <w:rsid w:val="000101D6"/>
    <w:rsid w:val="00011653"/>
    <w:rsid w:val="00033552"/>
    <w:rsid w:val="00043B71"/>
    <w:rsid w:val="00046A08"/>
    <w:rsid w:val="000533C8"/>
    <w:rsid w:val="00055D07"/>
    <w:rsid w:val="000854F7"/>
    <w:rsid w:val="000966A7"/>
    <w:rsid w:val="000A0B9F"/>
    <w:rsid w:val="000A39CA"/>
    <w:rsid w:val="000A6AAF"/>
    <w:rsid w:val="000B3308"/>
    <w:rsid w:val="000B3F1A"/>
    <w:rsid w:val="000C6A2A"/>
    <w:rsid w:val="000D24B5"/>
    <w:rsid w:val="00113627"/>
    <w:rsid w:val="00113963"/>
    <w:rsid w:val="001156BA"/>
    <w:rsid w:val="00126FD6"/>
    <w:rsid w:val="00136274"/>
    <w:rsid w:val="00136865"/>
    <w:rsid w:val="0014091A"/>
    <w:rsid w:val="00152E52"/>
    <w:rsid w:val="00163936"/>
    <w:rsid w:val="001660CB"/>
    <w:rsid w:val="0017670F"/>
    <w:rsid w:val="001A0059"/>
    <w:rsid w:val="001A215A"/>
    <w:rsid w:val="001A4C62"/>
    <w:rsid w:val="001B2515"/>
    <w:rsid w:val="001B52FC"/>
    <w:rsid w:val="001C5BD4"/>
    <w:rsid w:val="001D4B69"/>
    <w:rsid w:val="001F7F25"/>
    <w:rsid w:val="00204116"/>
    <w:rsid w:val="00211FA8"/>
    <w:rsid w:val="002166EC"/>
    <w:rsid w:val="0022346C"/>
    <w:rsid w:val="00244B6E"/>
    <w:rsid w:val="0025275E"/>
    <w:rsid w:val="002706D7"/>
    <w:rsid w:val="00272B35"/>
    <w:rsid w:val="0028700D"/>
    <w:rsid w:val="002C2A94"/>
    <w:rsid w:val="002E58A6"/>
    <w:rsid w:val="002F0A72"/>
    <w:rsid w:val="003034B6"/>
    <w:rsid w:val="00303BBB"/>
    <w:rsid w:val="003043E8"/>
    <w:rsid w:val="00345EA2"/>
    <w:rsid w:val="003576CC"/>
    <w:rsid w:val="0036136F"/>
    <w:rsid w:val="00364697"/>
    <w:rsid w:val="00373414"/>
    <w:rsid w:val="003838AB"/>
    <w:rsid w:val="003A7263"/>
    <w:rsid w:val="003D4414"/>
    <w:rsid w:val="003E11EF"/>
    <w:rsid w:val="003F3706"/>
    <w:rsid w:val="003F445C"/>
    <w:rsid w:val="00400F8C"/>
    <w:rsid w:val="004062EB"/>
    <w:rsid w:val="00407B50"/>
    <w:rsid w:val="00436825"/>
    <w:rsid w:val="00446AF9"/>
    <w:rsid w:val="00452C5E"/>
    <w:rsid w:val="00461C6F"/>
    <w:rsid w:val="00464004"/>
    <w:rsid w:val="004709FD"/>
    <w:rsid w:val="00477991"/>
    <w:rsid w:val="00477AE4"/>
    <w:rsid w:val="004802CF"/>
    <w:rsid w:val="00481109"/>
    <w:rsid w:val="00483811"/>
    <w:rsid w:val="004A4A7C"/>
    <w:rsid w:val="004A5CD1"/>
    <w:rsid w:val="004D0B72"/>
    <w:rsid w:val="004D3804"/>
    <w:rsid w:val="004D7126"/>
    <w:rsid w:val="004E4B48"/>
    <w:rsid w:val="004E7FDE"/>
    <w:rsid w:val="005019B3"/>
    <w:rsid w:val="005022BE"/>
    <w:rsid w:val="0051037B"/>
    <w:rsid w:val="00520D7E"/>
    <w:rsid w:val="00525D1C"/>
    <w:rsid w:val="00526597"/>
    <w:rsid w:val="00544FEE"/>
    <w:rsid w:val="005605D3"/>
    <w:rsid w:val="005704EE"/>
    <w:rsid w:val="00575DE9"/>
    <w:rsid w:val="00583A4E"/>
    <w:rsid w:val="0058540D"/>
    <w:rsid w:val="00587981"/>
    <w:rsid w:val="005A4BF1"/>
    <w:rsid w:val="005E13D0"/>
    <w:rsid w:val="005F78E6"/>
    <w:rsid w:val="00616B75"/>
    <w:rsid w:val="00621647"/>
    <w:rsid w:val="006322F6"/>
    <w:rsid w:val="006526E4"/>
    <w:rsid w:val="00657D35"/>
    <w:rsid w:val="00660749"/>
    <w:rsid w:val="00666BB2"/>
    <w:rsid w:val="00691AC6"/>
    <w:rsid w:val="00694989"/>
    <w:rsid w:val="006A045F"/>
    <w:rsid w:val="006B0245"/>
    <w:rsid w:val="006B3F70"/>
    <w:rsid w:val="006E3D09"/>
    <w:rsid w:val="006E5E95"/>
    <w:rsid w:val="006F10BE"/>
    <w:rsid w:val="006F18CF"/>
    <w:rsid w:val="006F2B06"/>
    <w:rsid w:val="006F7356"/>
    <w:rsid w:val="0070542A"/>
    <w:rsid w:val="00734B41"/>
    <w:rsid w:val="00741A42"/>
    <w:rsid w:val="007503C8"/>
    <w:rsid w:val="00760861"/>
    <w:rsid w:val="00761075"/>
    <w:rsid w:val="00785037"/>
    <w:rsid w:val="00787CAF"/>
    <w:rsid w:val="007910FC"/>
    <w:rsid w:val="00791411"/>
    <w:rsid w:val="00794E97"/>
    <w:rsid w:val="007A1115"/>
    <w:rsid w:val="007B16BB"/>
    <w:rsid w:val="007B484A"/>
    <w:rsid w:val="007C2A1A"/>
    <w:rsid w:val="007C7FC0"/>
    <w:rsid w:val="00801A3A"/>
    <w:rsid w:val="008303A5"/>
    <w:rsid w:val="00840708"/>
    <w:rsid w:val="00842DA2"/>
    <w:rsid w:val="008534BF"/>
    <w:rsid w:val="00855DBE"/>
    <w:rsid w:val="00865345"/>
    <w:rsid w:val="0087229B"/>
    <w:rsid w:val="00881BC2"/>
    <w:rsid w:val="00891522"/>
    <w:rsid w:val="008B79EE"/>
    <w:rsid w:val="008C4330"/>
    <w:rsid w:val="008C4832"/>
    <w:rsid w:val="008C4EE3"/>
    <w:rsid w:val="008C7A5C"/>
    <w:rsid w:val="008D1376"/>
    <w:rsid w:val="008D19A6"/>
    <w:rsid w:val="008D40EC"/>
    <w:rsid w:val="008D7E56"/>
    <w:rsid w:val="008E070D"/>
    <w:rsid w:val="008E3865"/>
    <w:rsid w:val="008E40F0"/>
    <w:rsid w:val="0090675A"/>
    <w:rsid w:val="009067AF"/>
    <w:rsid w:val="009134EB"/>
    <w:rsid w:val="009157C2"/>
    <w:rsid w:val="00917B65"/>
    <w:rsid w:val="00933056"/>
    <w:rsid w:val="00957CBA"/>
    <w:rsid w:val="0096627C"/>
    <w:rsid w:val="0098189B"/>
    <w:rsid w:val="00983D5D"/>
    <w:rsid w:val="00992322"/>
    <w:rsid w:val="00994391"/>
    <w:rsid w:val="00994B6C"/>
    <w:rsid w:val="009A4164"/>
    <w:rsid w:val="009A7383"/>
    <w:rsid w:val="009B56F5"/>
    <w:rsid w:val="009D42D3"/>
    <w:rsid w:val="009F3B05"/>
    <w:rsid w:val="00A1261D"/>
    <w:rsid w:val="00A20876"/>
    <w:rsid w:val="00A4231D"/>
    <w:rsid w:val="00A44DEB"/>
    <w:rsid w:val="00A61ACD"/>
    <w:rsid w:val="00A860B6"/>
    <w:rsid w:val="00AA2E00"/>
    <w:rsid w:val="00AA4B9E"/>
    <w:rsid w:val="00AB12DD"/>
    <w:rsid w:val="00AB5EB4"/>
    <w:rsid w:val="00AC2CBE"/>
    <w:rsid w:val="00AC45A8"/>
    <w:rsid w:val="00AC7581"/>
    <w:rsid w:val="00AD0839"/>
    <w:rsid w:val="00AD64B7"/>
    <w:rsid w:val="00AE4C78"/>
    <w:rsid w:val="00AE4F19"/>
    <w:rsid w:val="00AF0CDA"/>
    <w:rsid w:val="00B00162"/>
    <w:rsid w:val="00B03020"/>
    <w:rsid w:val="00B13FF6"/>
    <w:rsid w:val="00B2290A"/>
    <w:rsid w:val="00B300CC"/>
    <w:rsid w:val="00B56423"/>
    <w:rsid w:val="00B57886"/>
    <w:rsid w:val="00B57CA3"/>
    <w:rsid w:val="00B861E2"/>
    <w:rsid w:val="00BA1972"/>
    <w:rsid w:val="00BD2316"/>
    <w:rsid w:val="00C10FAE"/>
    <w:rsid w:val="00C20C95"/>
    <w:rsid w:val="00C31C2D"/>
    <w:rsid w:val="00C3252D"/>
    <w:rsid w:val="00C35287"/>
    <w:rsid w:val="00C46C6E"/>
    <w:rsid w:val="00C57ADD"/>
    <w:rsid w:val="00C71F24"/>
    <w:rsid w:val="00C81EB0"/>
    <w:rsid w:val="00C8571B"/>
    <w:rsid w:val="00C90E84"/>
    <w:rsid w:val="00CA24B5"/>
    <w:rsid w:val="00CB1DAE"/>
    <w:rsid w:val="00CC1AFB"/>
    <w:rsid w:val="00CC1B13"/>
    <w:rsid w:val="00CD683A"/>
    <w:rsid w:val="00CF720B"/>
    <w:rsid w:val="00D11EF0"/>
    <w:rsid w:val="00D137AD"/>
    <w:rsid w:val="00D30C1D"/>
    <w:rsid w:val="00D3352E"/>
    <w:rsid w:val="00D3479F"/>
    <w:rsid w:val="00D4365A"/>
    <w:rsid w:val="00D53D25"/>
    <w:rsid w:val="00D54301"/>
    <w:rsid w:val="00D60AE6"/>
    <w:rsid w:val="00D6407F"/>
    <w:rsid w:val="00DA2FDD"/>
    <w:rsid w:val="00DA4C3A"/>
    <w:rsid w:val="00DA68E2"/>
    <w:rsid w:val="00DC00B4"/>
    <w:rsid w:val="00DC4A37"/>
    <w:rsid w:val="00DC4F3C"/>
    <w:rsid w:val="00DD1051"/>
    <w:rsid w:val="00DE3334"/>
    <w:rsid w:val="00DF48DF"/>
    <w:rsid w:val="00E07404"/>
    <w:rsid w:val="00E16307"/>
    <w:rsid w:val="00E423BF"/>
    <w:rsid w:val="00E527D4"/>
    <w:rsid w:val="00E6295F"/>
    <w:rsid w:val="00E630A6"/>
    <w:rsid w:val="00E75A9A"/>
    <w:rsid w:val="00E75FEF"/>
    <w:rsid w:val="00E77E28"/>
    <w:rsid w:val="00E77E46"/>
    <w:rsid w:val="00E80164"/>
    <w:rsid w:val="00E87DF2"/>
    <w:rsid w:val="00E901F1"/>
    <w:rsid w:val="00E96696"/>
    <w:rsid w:val="00EA2737"/>
    <w:rsid w:val="00EC7042"/>
    <w:rsid w:val="00ED18CC"/>
    <w:rsid w:val="00EE79DC"/>
    <w:rsid w:val="00EF74E2"/>
    <w:rsid w:val="00F067BD"/>
    <w:rsid w:val="00F2744E"/>
    <w:rsid w:val="00F30B18"/>
    <w:rsid w:val="00F46EBF"/>
    <w:rsid w:val="00F52EA2"/>
    <w:rsid w:val="00F61481"/>
    <w:rsid w:val="00F71614"/>
    <w:rsid w:val="00F72A2A"/>
    <w:rsid w:val="00F828E0"/>
    <w:rsid w:val="00F83820"/>
    <w:rsid w:val="00FA3FC9"/>
    <w:rsid w:val="00FC6798"/>
    <w:rsid w:val="00FE6BBD"/>
    <w:rsid w:val="00FF2C2D"/>
    <w:rsid w:val="683299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00C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5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D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D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D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D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5D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DE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1C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1C2D"/>
  </w:style>
  <w:style w:type="paragraph" w:styleId="Footer">
    <w:name w:val="footer"/>
    <w:basedOn w:val="Normal"/>
    <w:link w:val="FooterChar"/>
    <w:uiPriority w:val="99"/>
    <w:unhideWhenUsed/>
    <w:rsid w:val="00C31C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C2D"/>
  </w:style>
  <w:style w:type="paragraph" w:styleId="Revision">
    <w:name w:val="Revision"/>
    <w:hidden/>
    <w:uiPriority w:val="99"/>
    <w:semiHidden/>
    <w:rsid w:val="00043B71"/>
  </w:style>
  <w:style w:type="paragraph" w:styleId="PlainText">
    <w:name w:val="Plain Text"/>
    <w:basedOn w:val="Normal"/>
    <w:link w:val="PlainTextChar"/>
    <w:uiPriority w:val="99"/>
    <w:semiHidden/>
    <w:unhideWhenUsed/>
    <w:rsid w:val="005022BE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022BE"/>
    <w:rPr>
      <w:rFonts w:ascii="Calibri" w:hAnsi="Calibri"/>
      <w:sz w:val="22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9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13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2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8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27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3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9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0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atson</dc:creator>
  <cp:keywords/>
  <dc:description/>
  <cp:lastModifiedBy>0008939</cp:lastModifiedBy>
  <cp:revision>9</cp:revision>
  <cp:lastPrinted>2019-04-29T13:43:00Z</cp:lastPrinted>
  <dcterms:created xsi:type="dcterms:W3CDTF">2019-07-30T16:27:00Z</dcterms:created>
  <dcterms:modified xsi:type="dcterms:W3CDTF">2019-08-12T13:49:00Z</dcterms:modified>
</cp:coreProperties>
</file>